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1 The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LEO compound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from DB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database</w:t>
      </w: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2"/>
        <w:tblW w:w="1489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1086"/>
        <w:gridCol w:w="3816"/>
        <w:gridCol w:w="1368"/>
        <w:gridCol w:w="3360"/>
        <w:gridCol w:w="708"/>
        <w:gridCol w:w="996"/>
        <w:gridCol w:w="1032"/>
        <w:gridCol w:w="1068"/>
        <w:gridCol w:w="6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2" w:hRule="atLeast"/>
        </w:trPr>
        <w:tc>
          <w:tcPr>
            <w:tcW w:w="7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</w:t>
            </w:r>
          </w:p>
        </w:tc>
        <w:tc>
          <w:tcPr>
            <w:tcW w:w="10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D  No</w:t>
            </w:r>
          </w:p>
        </w:tc>
        <w:tc>
          <w:tcPr>
            <w:tcW w:w="38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13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ormula</w:t>
            </w:r>
          </w:p>
        </w:tc>
        <w:tc>
          <w:tcPr>
            <w:tcW w:w="33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nonical SMILES</w:t>
            </w:r>
          </w:p>
        </w:tc>
        <w:tc>
          <w:tcPr>
            <w:tcW w:w="70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</w:t>
            </w:r>
          </w:p>
        </w:tc>
        <w:tc>
          <w:tcPr>
            <w:tcW w:w="9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pinski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L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0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sorption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B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0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-gp substrate</w:t>
            </w:r>
          </w:p>
        </w:tc>
        <w:tc>
          <w:tcPr>
            <w:tcW w:w="6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B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5" w:hRule="atLeast"/>
        </w:trPr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6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62380" \o "https://pubchem.ncbi.nlm.nih.gov/compound/56238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62380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4-Methano-1H-cyclopenta[d]pyridazine, 4,4a,5,7a-tetrahydro-8,8-dimethyl-, (1.alpha.,4.alpha.,4a.alpha.,7a. alpha.)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1(C2C3CC=CC3C1N=N2)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104660" \o "https://pubchem.ncbi.nlm.nih.gov/compound/10466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10466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5-Decadiyn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CCC#CCCC#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1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5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76686" \o "https://pubchem.ncbi.nlm.nih.gov/compound/57668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76686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-Pyrazoline-3-carboxylic acid, 5-hydroxy-1-(4-methylbenzoyl)-5-phenyl-, methyl ester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C(=O)C1=NN(C(=O)C2=CC=C(C)C=C2)C(O)(C1)C1=CC=CC=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62017" \o "https://pubchem.ncbi.nlm.nih.gov/compound/56201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62017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Methyl-3,5-dodecadiyn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CCCCC#CC#CC(C)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1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61847" \o "https://pubchem.ncbi.nlm.nih.gov/compound/56184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6184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cyclo[3.2.1.0(2,4)]octane, 3-methylene-</w:t>
            </w:r>
          </w:p>
        </w:tc>
        <w:tc>
          <w:tcPr>
            <w:tcW w:w="13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33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=C1C2C1C1CCC2C1</w:t>
            </w:r>
          </w:p>
        </w:tc>
        <w:tc>
          <w:tcPr>
            <w:tcW w:w="7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0</w:t>
            </w:r>
          </w:p>
        </w:tc>
        <w:tc>
          <w:tcPr>
            <w:tcW w:w="9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61846" \o "https://pubchem.ncbi.nlm.nih.gov/compound/56184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61846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cyclo[4.2.0]oct-1-ene, 7-exo-ethenyl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=CC1CC2=CCCCC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64243" \o "https://pubchem.ncbi.nlm.nih.gov/compound/56424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564243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-Methylenebicyclo[4.2.0]oct-4-en-3-one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3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=C1CC2C=CC(=O)CC12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9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7499" \o "https://pubchem.ncbi.nlm.nih.gov/compound/749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7499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-Vinylcyclohexen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=CC1CCC=C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362693" \o "https://pubchem.ncbi.nlm.nih.gov/compound/536269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5362693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Heptene, 1-chloro-, (Z)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CCC=CCC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367344" \o "https://pubchem.ncbi.nlm.nih.gov/compound/536734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5367344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Decen-1-yne, (Z)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CCCCC=CC#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21920" cy="121920"/>
                  <wp:effectExtent l="0" t="0" r="0" b="0"/>
                  <wp:wrapNone/>
                  <wp:docPr id="4" name="图片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_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920" cy="121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1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7499" \o "https://pubchem.ncbi.nlm.nih.gov/compound/749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7499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-Vinylcyclohexen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=CC1CCC=C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365539" \o "https://pubchem.ncbi.nlm.nih.gov/compound/536553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365539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-Dodecen-2-yne, (Z)-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33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CCCCCC=CC#CC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1 violation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0" w:hRule="atLeast"/>
        </w:trPr>
        <w:tc>
          <w:tcPr>
            <w:tcW w:w="77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60987" \o "https://pubchem.ncbi.nlm.nih.gov/compound/56098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560987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(=O)OC1CS(=O)CN1C(=O)OCC1=CC=CC=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22804" \o "https://pubchem.ncbi.nlm.nih.gov/compound/52280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22804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-Benzyloxyphenylacetonitri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=CC=C(C=C1)COC2=CC=C(C=C2)CC#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64243" \o "https://pubchem.ncbi.nlm.nih.gov/compound/56424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6424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-Methylenebicyclo[4.2.0]oct-4-en-3-one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=C1CC2C=CC(=O)CC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70099" \o "https://pubchem.ncbi.nlm.nih.gov/compound/7009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7009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7-Octadiyne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33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#CCCCCC#C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6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57603" \o "https://pubchem.ncbi.nlm.nih.gov/compound/55760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5760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,10-Dioxatricyclo[4.3.1.0(2,4)]dec-7-ene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C=CC2CC3OC3C1O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6420988" \o "https://pubchem.ncbi.nlm.nih.gov/compound/642098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420988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cyclo[2.2.1]heptane, 2-butylidene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CC=C1CC2CCC1C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1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56190" \o "https://pubchem.ncbi.nlm.nih.gov/compound/55619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561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-Dodecen-3-yn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CCCCCCC#CC=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1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44156" \o "https://pubchem.ncbi.nlm.nih.gov/compound/54415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4415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rylic acid 5-methylidene-6-heptenyl ester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3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=CC(=C)CCCCOC(=O)C=C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0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367427" \o "https://pubchem.ncbi.nlm.nih.gov/compound/536742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367427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-[(Z)-1-Butenyl]-4-vinylcyclopentene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C=CC1C=CCC1C=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12491370" \o "https://pubchem.ncbi.nlm.nih.gov/compound/1249137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12491370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ctocarpen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C=CC1CC=CCC=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56420" \o "https://pubchem.ncbi.nlm.nih.gov/compound/55642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56420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piro[cyclopropane-1,6'-[3]oxatricyclo[3.2.1.0(2,4)]octane]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CC11CC2CC1C1OC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6673" \o "https://pubchem.ncbi.nlm.nih.gov/compound/667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6673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cyclopentadiene diepoxid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C2C3CC4C(C3C1C5C2O5)O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74400" \o "https://pubchem.ncbi.nlm.nih.gov/compound/7440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74400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9-Decadiyne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33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#CCCCCCCC#C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1 violation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60894" \o "https://pubchem.ncbi.nlm.nih.gov/compound/56089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60894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6-Heptadien-3-yne, 5-methyl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(C=C)C#CC=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61243" \o "https://pubchem.ncbi.nlm.nih.gov/compound/56124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61243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-Ethyl-1,3,5-cycloheptatrien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C1C=CC=CC=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144747" \o "https://pubchem.ncbi.nlm.nih.gov/compound/14474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144747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cyclo[3.2.0]hept-2-ene, 7-methylene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=C1CC2CC=CC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substance/249955570" \o "https://pubchem.ncbi.nlm.nih.gov/substance/24995557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249955570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,8-Diazabicyclo[4.2.2]deca-2,4,7,9-tetraen-7-oxide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3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=N1=NC2C=CC1\C=C/C=C\2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8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8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56274" \o "https://pubchem.ncbi.nlm.nih.gov/compound/55627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5627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Bicyclo[2.2.1]hept-5-en-2-yl-acetaldehyde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O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H]C(=O)CC1CC2CC1C=C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142136" \o "https://pubchem.ncbi.nlm.nih.gov/compound/14213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14213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-exo-Vinyl-5-endo-norbornenol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CC2CC1C=C2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367337" \o "https://pubchem.ncbi.nlm.nih.gov/compound/536733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367337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Undecen-5-yne, (Z)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CCCC#CC=CC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1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72048" \o "https://pubchem.ncbi.nlm.nih.gov/compound/57204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72048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-Caren-10-al 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3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1(C2C1CC(=CC2)C=O)C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0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39541" \o "https://pubchem.ncbi.nlm.nih.gov/compound/3954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39541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,3-Dimethylenebicyclo[3.2.1]octane 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=C1CC2CCC(C2)C1=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61932" \o "https://pubchem.ncbi.nlm.nih.gov/compound/56193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61932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Bicyclopentyl-1,1'-diene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CC=C(C1)C2=CCCC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62631" \o "https://pubchem.ncbi.nlm.nih.gov/compound/56263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62631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phthalene, 1,2,3,5,8,8a-hexahydro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CC=C2CC=CCC2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62632" \o "https://pubchem.ncbi.nlm.nih.gov/compound/56263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62632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clohexane, 1,3-butadienylidene-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33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=CC=C=C1CCCCC1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9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439250" \o "https://pubchem.ncbi.nlm.nih.gov/compound/43925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439250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-)-Limonen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1=CCC(CC1)C(=C)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49306" \o "https://pubchem.ncbi.nlm.nih.gov/compound/54930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49306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5-Cyclooctadiene, 3,4-dimethyl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1C=CCCC=CC1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22311" \o "https://pubchem.ncbi.nlm.nih.gov/compound/2231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22311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monen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1=CCC(CC1)C(=C)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365761" \o "https://pubchem.ncbi.nlm.nih.gov/compound/536576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365761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6-Dimethylcycloocta-1,5-dien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1=CCCC=C(CC1)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88693" \o "https://pubchem.ncbi.nlm.nih.gov/compound/8869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8869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a-Terpinyl acetate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3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(=C)C1CCC(CC1)(C)OC(=O)C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6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4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367427" \o "https://pubchem.ncbi.nlm.nih.gov/compound/536742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367427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-[(Z)-1-Butenyl]-4-vinylcyclopentene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C=CC1C=CCC1C=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104660" \o "https://pubchem.ncbi.nlm.nih.gov/compound/10466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104660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5-Decadiyn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CCC#CCCC#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56199" \o "https://pubchem.ncbi.nlm.nih.gov/compound/55619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56199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piro[2.9]dodeca-7,11-dien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CC=CCCC=CC2(C1)CC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5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62016" \o "https://pubchem.ncbi.nlm.nih.gov/compound/56201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62016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clopropane, 1-(2-methylene-3-butenyl)-1-(1-methylenepropyl)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C(=C)C1(CC1)CC(=C)C=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6440990" \o "https://pubchem.ncbi.nlm.nih.gov/compound/644099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6440990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-(1-Butenyl)-2,5-cycloheptadiene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33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/C=C/[C@H]1CC=CCC=C1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8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367427" \o "https://pubchem.ncbi.nlm.nih.gov/compound/536742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367427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-[(Z)-1-Butenyl]-4-vinylcyclopentene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C=CC1C=CCC1C=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6440990" \o "https://pubchem.ncbi.nlm.nih.gov/compound/644099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6440990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-(1-Butenyl)-2,5-cycloheptadien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/C=C/[C@H]1CC=CCC=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69167" \o "https://pubchem.ncbi.nlm.nih.gov/compound/56916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569167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,6-Dimethyl-2-vinylidenebicyclo[3.1.1]heptane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1(C)C2CC1C(CC2)=C=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62618" \o "https://pubchem.ncbi.nlm.nih.gov/compound/56261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62618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3-Cyclopentadiene, 5-(1,3-dimethylbutylidene)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(C)CC(=C1C=CC=C1)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.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70099" \o "https://pubchem.ncbi.nlm.nih.gov/compound/7009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70099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7-Octadiyne</w:t>
            </w:r>
          </w:p>
        </w:tc>
        <w:tc>
          <w:tcPr>
            <w:tcW w:w="13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33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#CCCCCC#C</w:t>
            </w:r>
          </w:p>
        </w:tc>
        <w:tc>
          <w:tcPr>
            <w:tcW w:w="7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6</w:t>
            </w:r>
          </w:p>
        </w:tc>
        <w:tc>
          <w:tcPr>
            <w:tcW w:w="9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144747" \o "https://pubchem.ncbi.nlm.nih.gov/compound/14474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14474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cyclo[3.2.0]hept-2-ene, 7-methylene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=C1CC2CC=CC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61486" \o "https://pubchem.ncbi.nlm.nih.gov/compound/56148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61486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Tricyclo[4.2.1.0(2,5)]non-7-en-3-one 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3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N1CC1C1=CC=CC=C1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5" w:hRule="atLeast"/>
        </w:trPr>
        <w:tc>
          <w:tcPr>
            <w:tcW w:w="77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.9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61275" \o "https://pubchem.ncbi.nlm.nih.gov/compound/6127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61275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rol oxide/2H-Pyran, 3,6-dihydro-4-methyl-2-(2-methyl-1-propenyl)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1=CCOC(C1)C=C(C)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61486" \o "https://pubchem.ncbi.nlm.nih.gov/compound/56148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61486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cyclo[4.2.1.0(2,5)]non-7-en-3-on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N1CC1C1=CC=CC=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74400" \o "https://pubchem.ncbi.nlm.nih.gov/compound/7440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7440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9-Decadiyn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#CCCCCCCC#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1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3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10819" \o "https://pubchem.ncbi.nlm.nih.gov/compound/1081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10819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illyl alcohol/1-Cyclohexene-1-methanol, 4-(1-methylethenyl)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(=C)C1CCC(=CC1)C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61502" \o "https://pubchem.ncbi.nlm.nih.gov/compound/56150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61502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henylacetic acid, dodec-9-ynyl ester 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3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C#CCCCCCCCCOC(=O)CC1=CC=CC=C1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0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1 violation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62618" \o "https://pubchem.ncbi.nlm.nih.gov/compound/56261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62618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3-Cyclopentadiene, 5-(1,3-dimethylbutylidene)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(C)CC(=C1C=CC=C1)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20066" \o "https://pubchem.ncbi.nlm.nih.gov/compound/2006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20066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,8-Decadiyn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#CCCCCC#C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61486" \o "https://pubchem.ncbi.nlm.nih.gov/compound/56148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61486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Tricyclo[4.2.1.0(2,5)]non-7-en-3-one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=C1CC2C1C1CC2C=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70099" \o "https://pubchem.ncbi.nlm.nih.gov/compound/7009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7009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7-Octadiyne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33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#CCCCCC#C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6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.1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70099" \o "https://pubchem.ncbi.nlm.nih.gov/compound/7009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70099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7-Octadiyn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#CCCCCC#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244005" \o "https://pubchem.ncbi.nlm.nih.gov/compound/24400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244005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(2-Methylphenyl)propan-2-o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1=CC=CC=C1C(C)(C)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20066" \o "https://pubchem.ncbi.nlm.nih.gov/compound/2006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20066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,8-Decadiyn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#CCCCCC#C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1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5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70471" \o "https://pubchem.ncbi.nlm.nih.gov/compound/57047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570471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4-Methanophthalazine, 1,4,4a,7,8,8a-hexahydro-9,9-dimethyl-, (1.alpha.,4.alpha.,4a.alpha.,8a.alpha.)-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3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1(C)C2N=NC1C1C=CCCC21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6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89284" \o "https://pubchem.ncbi.nlm.nih.gov/compound/58928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8928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8-Nonadien-3-yne, 2,8-dimethyl-7-methylene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(=C)C#CCCC(=C)C(=C)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61774" \o "https://pubchem.ncbi.nlm.nih.gov/compound/56177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61774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cetic acid, isocyano-, phenylmethyl ester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C-]#[N+]CC(=O)OCC1=CC=CC=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368337" \o "https://pubchem.ncbi.nlm.nih.gov/compound/536833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368337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-((1E)-1,3-Butadienyl)-1,4-cycloheptadien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=CC=CC1CC=CCC=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368337" \o "https://pubchem.ncbi.nlm.nih.gov/compound/536833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5368337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-((1E)-1,3-Butadienyl)-1,4-cycloheptadiene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33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=C/C=C/C1CC=CCC=C1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6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776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55304" \o "https://pubchem.ncbi.nlm.nih.gov/compound/55530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55304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pha.-Phenethyl cyanide, 2-methoxy-6-nitro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C1=C(C(C)C#N)C(=CC=C1)N(=O)=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1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35386" \o "https://pubchem.ncbi.nlm.nih.gov/compound/53538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35386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cyclo[4.4.0]dec-5-ene, 1,5-dimethyl-3-hydroxy-8-(1-methylene-2-hydroxyethyl-1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1=C2CC(CCC2(C)CC(O)C1)C(=C)C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2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43063" \o "https://pubchem.ncbi.nlm.nih.gov/compound/54306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543063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-Benzofuranacetic acid, 2,4,5,6,7,7a-hexahydro-7a-hydroxy-3,6-dimethyl-.alpha.-methylene-2-oxo-6-vinyl-, methyl  ester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1=C2CC(C(CC2(OC1=O)O)(C)C=C)C(=C)C(=O)O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9" w:hRule="atLeast"/>
        </w:trPr>
        <w:tc>
          <w:tcPr>
            <w:tcW w:w="77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613267" \o "https://pubchem.ncbi.nlm.nih.gov/compound/61326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613267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methylcynide, .alpha.,.alpha.-dimethyl-2-methoxy-6-nitro-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3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1(C)C#[N]OC2=C1C(=CC=C2)N(=O)=O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0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; 0 violation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4NjI5OTBmMDM1ODFlMDkzNDFlZTFiMWNhZWU5ZTMifQ=="/>
  </w:docVars>
  <w:rsids>
    <w:rsidRoot w:val="00000000"/>
    <w:rsid w:val="002E6413"/>
    <w:rsid w:val="00601E76"/>
    <w:rsid w:val="04820ADC"/>
    <w:rsid w:val="29DF52CA"/>
    <w:rsid w:val="49D44F03"/>
    <w:rsid w:val="4B421610"/>
    <w:rsid w:val="51C21B5C"/>
    <w:rsid w:val="59DD4422"/>
    <w:rsid w:val="69950BE5"/>
    <w:rsid w:val="6DDE0984"/>
    <w:rsid w:val="6E7361E8"/>
    <w:rsid w:val="72077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character" w:customStyle="1" w:styleId="5">
    <w:name w:val="font61"/>
    <w:basedOn w:val="3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6">
    <w:name w:val="font2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7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bscript"/>
    </w:rPr>
  </w:style>
  <w:style w:type="character" w:customStyle="1" w:styleId="8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1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4T16:52:00Z</dcterms:created>
  <dc:creator>dell</dc:creator>
  <cp:lastModifiedBy>DELL</cp:lastModifiedBy>
  <dcterms:modified xsi:type="dcterms:W3CDTF">2023-05-25T03:42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F57719328DA4C4CB057026129D200BE</vt:lpwstr>
  </property>
</Properties>
</file>